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A9F46" w14:textId="745C0076" w:rsidR="00C41F1E" w:rsidRDefault="00D63FCB">
      <w:r>
        <w:rPr>
          <w:lang w:val="en-US"/>
        </w:rPr>
        <w:t xml:space="preserve">Supplement table 1: </w:t>
      </w:r>
      <w:r w:rsidRPr="00D63FCB">
        <w:rPr>
          <w:lang w:val="en-US"/>
        </w:rPr>
        <w:t>List of medications taken. The use was coded binary (0=no, 1=yes).</w:t>
      </w:r>
    </w:p>
    <w:p w14:paraId="6CC0187A" w14:textId="2077E194" w:rsidR="00E27014" w:rsidRDefault="00E27014" w:rsidP="00D63FCB">
      <w:pPr>
        <w:spacing w:after="0" w:line="240" w:lineRule="auto"/>
      </w:pPr>
    </w:p>
    <w:p w14:paraId="5E59E21C" w14:textId="77777777" w:rsidR="00E27014" w:rsidRDefault="00E27014" w:rsidP="00D63FCB">
      <w:pPr>
        <w:spacing w:after="0" w:line="240" w:lineRule="auto"/>
      </w:pPr>
      <w:r>
        <w:t>medications for back injury (last 6 months)</w:t>
      </w:r>
    </w:p>
    <w:p w14:paraId="06FD0C8F" w14:textId="77777777" w:rsidR="00E27014" w:rsidRDefault="00E27014" w:rsidP="00D63FCB">
      <w:pPr>
        <w:spacing w:after="0" w:line="240" w:lineRule="auto"/>
      </w:pPr>
      <w:r>
        <w:t>medications for hand/arm injury (last 6 months)</w:t>
      </w:r>
    </w:p>
    <w:p w14:paraId="48FC5B64" w14:textId="77777777" w:rsidR="00E27014" w:rsidRDefault="00E27014" w:rsidP="00D63FCB">
      <w:pPr>
        <w:spacing w:after="0" w:line="240" w:lineRule="auto"/>
      </w:pPr>
      <w:r>
        <w:t>medications for leg/foot injury (last 6 months)</w:t>
      </w:r>
    </w:p>
    <w:p w14:paraId="1993E54B" w14:textId="77777777" w:rsidR="00E27014" w:rsidRDefault="00E27014" w:rsidP="00D63FCB">
      <w:pPr>
        <w:spacing w:after="0" w:line="240" w:lineRule="auto"/>
      </w:pPr>
      <w:r>
        <w:t>medications for muscle skeletal system (last 6 months)</w:t>
      </w:r>
    </w:p>
    <w:p w14:paraId="23B2A4F7" w14:textId="77777777" w:rsidR="00E27014" w:rsidRDefault="00E27014" w:rsidP="00D63FCB">
      <w:pPr>
        <w:spacing w:after="0" w:line="240" w:lineRule="auto"/>
      </w:pPr>
      <w:r>
        <w:t>medications for rheumatic complaints (last 6 months)</w:t>
      </w:r>
    </w:p>
    <w:p w14:paraId="238E02F6" w14:textId="378B424A" w:rsidR="00E27014" w:rsidRPr="00B33D98" w:rsidRDefault="00E27014" w:rsidP="00D63FCB">
      <w:pPr>
        <w:spacing w:after="0" w:line="240" w:lineRule="auto"/>
      </w:pPr>
      <w:r w:rsidRPr="00B33D98">
        <w:t>medications for cardiovascular diseases (</w:t>
      </w:r>
      <w:r w:rsidR="003238E0" w:rsidRPr="00B33D98">
        <w:t>hypertension, coronary heart disease, heart attack</w:t>
      </w:r>
      <w:r w:rsidR="004A315D" w:rsidRPr="00B33D98">
        <w:t xml:space="preserve">, </w:t>
      </w:r>
      <w:r w:rsidRPr="00B33D98">
        <w:t>last 6 months)</w:t>
      </w:r>
    </w:p>
    <w:p w14:paraId="1C679A04" w14:textId="77777777" w:rsidR="00E27014" w:rsidRPr="00B33D98" w:rsidRDefault="00E27014" w:rsidP="00D63FCB">
      <w:pPr>
        <w:spacing w:after="0" w:line="240" w:lineRule="auto"/>
      </w:pPr>
      <w:r w:rsidRPr="00B33D98">
        <w:t>medications for other cardiovascular diseases (last 6 months)</w:t>
      </w:r>
    </w:p>
    <w:p w14:paraId="1A7369D2" w14:textId="77777777" w:rsidR="00E27014" w:rsidRDefault="00E27014" w:rsidP="00D63FCB">
      <w:pPr>
        <w:spacing w:after="0" w:line="240" w:lineRule="auto"/>
      </w:pPr>
      <w:r>
        <w:t>medications for neurological diseases (last 6 months)</w:t>
      </w:r>
    </w:p>
    <w:p w14:paraId="5D494C5E" w14:textId="77777777" w:rsidR="00E27014" w:rsidRDefault="00E27014" w:rsidP="00D63FCB">
      <w:pPr>
        <w:spacing w:after="0" w:line="240" w:lineRule="auto"/>
      </w:pPr>
      <w:r>
        <w:t>medications for respiratory diseases (last 6 months)</w:t>
      </w:r>
    </w:p>
    <w:p w14:paraId="054621C1" w14:textId="77777777" w:rsidR="00E27014" w:rsidRDefault="00E27014" w:rsidP="00D63FCB">
      <w:pPr>
        <w:spacing w:after="0" w:line="240" w:lineRule="auto"/>
      </w:pPr>
      <w:r>
        <w:t>medications for obesity (last 6 months)</w:t>
      </w:r>
    </w:p>
    <w:p w14:paraId="325FC679" w14:textId="77777777" w:rsidR="00E27014" w:rsidRDefault="00E27014" w:rsidP="00D63FCB">
      <w:pPr>
        <w:spacing w:after="0" w:line="240" w:lineRule="auto"/>
      </w:pPr>
      <w:r>
        <w:t>medications for diabetes (last 6 months)</w:t>
      </w:r>
    </w:p>
    <w:p w14:paraId="0B1A8844" w14:textId="77777777" w:rsidR="00E27014" w:rsidRDefault="00E27014" w:rsidP="00D63FCB">
      <w:pPr>
        <w:spacing w:after="0" w:line="240" w:lineRule="auto"/>
      </w:pPr>
      <w:r>
        <w:t>medications for increased blood cholesterol levels (last 6 months)</w:t>
      </w:r>
    </w:p>
    <w:p w14:paraId="21AF6D66" w14:textId="77777777" w:rsidR="00E27014" w:rsidRDefault="00E27014" w:rsidP="00D63FCB">
      <w:pPr>
        <w:spacing w:after="0" w:line="240" w:lineRule="auto"/>
      </w:pPr>
      <w:r>
        <w:t>medications for other hormone and metabolic diseases (last 6 months)</w:t>
      </w:r>
    </w:p>
    <w:p w14:paraId="6670427D" w14:textId="77777777" w:rsidR="00E27014" w:rsidRDefault="00E27014" w:rsidP="00D63FCB">
      <w:pPr>
        <w:spacing w:after="0" w:line="240" w:lineRule="auto"/>
      </w:pPr>
      <w:r>
        <w:t>medications for other disease (last 6 months)</w:t>
      </w:r>
    </w:p>
    <w:p w14:paraId="7BB39DC8" w14:textId="77777777" w:rsidR="00E27014" w:rsidRDefault="00E27014" w:rsidP="00D63FCB">
      <w:pPr>
        <w:spacing w:after="0" w:line="240" w:lineRule="auto"/>
      </w:pPr>
      <w:r>
        <w:t xml:space="preserve">postmenopausal </w:t>
      </w:r>
      <w:proofErr w:type="spellStart"/>
      <w:r>
        <w:t>estrogen</w:t>
      </w:r>
      <w:proofErr w:type="spellEnd"/>
      <w:r>
        <w:t xml:space="preserve"> therapy</w:t>
      </w:r>
    </w:p>
    <w:p w14:paraId="34B902D5" w14:textId="77777777" w:rsidR="00E27014" w:rsidRDefault="00E27014" w:rsidP="00D63FCB">
      <w:pPr>
        <w:spacing w:after="0" w:line="240" w:lineRule="auto"/>
      </w:pPr>
      <w:r>
        <w:t>regular intake of cholesterol/blood fat reducing medication</w:t>
      </w:r>
    </w:p>
    <w:p w14:paraId="38AE84EA" w14:textId="77777777" w:rsidR="00E27014" w:rsidRDefault="00E27014" w:rsidP="00D63FCB">
      <w:pPr>
        <w:spacing w:after="0" w:line="240" w:lineRule="auto"/>
      </w:pPr>
      <w:r>
        <w:t>regular intake of tranquilizers</w:t>
      </w:r>
    </w:p>
    <w:p w14:paraId="1A2DCF31" w14:textId="77777777" w:rsidR="00E27014" w:rsidRDefault="00E27014" w:rsidP="00D63FCB">
      <w:pPr>
        <w:spacing w:after="0" w:line="240" w:lineRule="auto"/>
      </w:pPr>
      <w:r>
        <w:t>regular intake of mood elevators</w:t>
      </w:r>
    </w:p>
    <w:p w14:paraId="6A723788" w14:textId="77777777" w:rsidR="00E27014" w:rsidRDefault="00E27014" w:rsidP="00D63FCB">
      <w:pPr>
        <w:spacing w:after="0" w:line="240" w:lineRule="auto"/>
      </w:pPr>
      <w:r>
        <w:t>regular intake of medications for sleep disorders</w:t>
      </w:r>
    </w:p>
    <w:p w14:paraId="3AC9471B" w14:textId="77777777" w:rsidR="00E27014" w:rsidRPr="00B33D98" w:rsidRDefault="00E27014" w:rsidP="00D63FCB">
      <w:pPr>
        <w:spacing w:after="0" w:line="240" w:lineRule="auto"/>
      </w:pPr>
      <w:r w:rsidRPr="00B33D98">
        <w:t>regular intake of antihypertensive medication</w:t>
      </w:r>
    </w:p>
    <w:p w14:paraId="56B9A376" w14:textId="77777777" w:rsidR="00E27014" w:rsidRDefault="00E27014" w:rsidP="00D63FCB">
      <w:pPr>
        <w:spacing w:after="0" w:line="240" w:lineRule="auto"/>
      </w:pPr>
      <w:r>
        <w:t>regular intake of other medication</w:t>
      </w:r>
    </w:p>
    <w:p w14:paraId="2AC0B8BD" w14:textId="77777777" w:rsidR="00E27014" w:rsidRDefault="00E27014" w:rsidP="00D63FCB">
      <w:pPr>
        <w:spacing w:after="0" w:line="240" w:lineRule="auto"/>
      </w:pPr>
      <w:r>
        <w:t>name of drug</w:t>
      </w:r>
    </w:p>
    <w:p w14:paraId="3215BBEA" w14:textId="3E7C0074" w:rsidR="00E27014" w:rsidRDefault="00E27014" w:rsidP="00D63FCB">
      <w:pPr>
        <w:spacing w:after="0" w:line="240" w:lineRule="auto"/>
      </w:pPr>
      <w:r>
        <w:t>no regular intake of any medication</w:t>
      </w:r>
    </w:p>
    <w:p w14:paraId="79CF5E41" w14:textId="235FD31C" w:rsidR="00E27014" w:rsidRDefault="00E27014"/>
    <w:p w14:paraId="2E329770" w14:textId="77777777" w:rsidR="00E27014" w:rsidRDefault="00E27014"/>
    <w:sectPr w:rsidR="00E27014" w:rsidSect="007B60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14"/>
    <w:rsid w:val="003238E0"/>
    <w:rsid w:val="004A315D"/>
    <w:rsid w:val="00782075"/>
    <w:rsid w:val="007B60BA"/>
    <w:rsid w:val="00B33D98"/>
    <w:rsid w:val="00D63FCB"/>
    <w:rsid w:val="00E27014"/>
    <w:rsid w:val="00F23D0C"/>
    <w:rsid w:val="00F91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A65FA"/>
  <w15:chartTrackingRefBased/>
  <w15:docId w15:val="{86F19888-B55A-4F2D-ACB7-4005489E4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4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62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8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3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79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65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64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06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5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63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13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48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2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1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7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0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2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54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er F. Kutz</dc:creator>
  <cp:keywords/>
  <dc:description/>
  <cp:lastModifiedBy>Dieter F. Kutz</cp:lastModifiedBy>
  <cp:revision>5</cp:revision>
  <dcterms:created xsi:type="dcterms:W3CDTF">2024-10-04T07:34:00Z</dcterms:created>
  <dcterms:modified xsi:type="dcterms:W3CDTF">2024-10-23T11:30:00Z</dcterms:modified>
</cp:coreProperties>
</file>